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E0189" w14:textId="7CCD430E" w:rsidR="008E686F" w:rsidRPr="00E86E02" w:rsidRDefault="008E686F" w:rsidP="009823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ntary 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214D95" w:rsidRPr="00E86E02">
        <w:rPr>
          <w:rFonts w:ascii="Times New Roman" w:hAnsi="Times New Roman" w:cs="Times New Roman"/>
          <w:color w:val="FF0000"/>
          <w:sz w:val="24"/>
          <w:szCs w:val="24"/>
        </w:rPr>
        <w:t>The gene list of 67 necroptosis-related genes</w:t>
      </w:r>
      <w:r w:rsidRPr="00E86E02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470B0BB9" w14:textId="77777777" w:rsidR="0098230A" w:rsidRPr="0098230A" w:rsidRDefault="0098230A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7440" w:type="dxa"/>
        <w:tblLook w:val="04A0" w:firstRow="1" w:lastRow="0" w:firstColumn="1" w:lastColumn="0" w:noHBand="0" w:noVBand="1"/>
      </w:tblPr>
      <w:tblGrid>
        <w:gridCol w:w="1228"/>
        <w:gridCol w:w="1740"/>
        <w:gridCol w:w="2180"/>
        <w:gridCol w:w="1180"/>
        <w:gridCol w:w="1228"/>
      </w:tblGrid>
      <w:tr w:rsidR="00214D95" w:rsidRPr="00214D95" w14:paraId="1DE07F10" w14:textId="77777777" w:rsidTr="00214D95">
        <w:trPr>
          <w:trHeight w:val="28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2E6B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A4D9" w14:textId="77777777" w:rsidR="00214D95" w:rsidRPr="00214D95" w:rsidRDefault="00214D95" w:rsidP="00214D95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EFAD7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necroptosis-related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D410" w14:textId="77777777" w:rsidR="00214D95" w:rsidRPr="00214D95" w:rsidRDefault="00214D95" w:rsidP="00214D9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92800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14D95" w:rsidRPr="00214D95" w14:paraId="108DE25B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5457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D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6B0B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M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4BE0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SF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CA22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5AA3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K1</w:t>
            </w:r>
          </w:p>
        </w:tc>
      </w:tr>
      <w:tr w:rsidR="00214D95" w:rsidRPr="00214D95" w14:paraId="02C24BD1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66F2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19FF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1B70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RSF1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5C52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FL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9E51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PG</w:t>
            </w:r>
          </w:p>
        </w:tc>
      </w:tr>
      <w:tr w:rsidR="00214D95" w:rsidRPr="00214D95" w14:paraId="1F3B87FF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41DA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SL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97E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BP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38A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F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AE2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6392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CH2</w:t>
            </w:r>
          </w:p>
        </w:tc>
      </w:tr>
      <w:tr w:rsidR="00214D95" w:rsidRPr="00214D95" w14:paraId="2CC3A0F4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FEB4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LK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1AA7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K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5BA7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NX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C71E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C59C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TA3</w:t>
            </w:r>
          </w:p>
        </w:tc>
      </w:tr>
      <w:tr w:rsidR="00214D95" w:rsidRPr="00214D95" w14:paraId="2951004F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7BB7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PK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BD5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PM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9FD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UL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500F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1E6D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CN</w:t>
            </w:r>
          </w:p>
        </w:tc>
      </w:tr>
      <w:tr w:rsidR="00214D95" w:rsidRPr="00214D95" w14:paraId="647D74A0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9FD5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PK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6CA5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TPK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CD9B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A115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5A13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K</w:t>
            </w:r>
          </w:p>
        </w:tc>
      </w:tr>
      <w:tr w:rsidR="00214D95" w:rsidRPr="00214D95" w14:paraId="0D43D7D8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0347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LR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9CE1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RT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0E4C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SP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5A0B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SPA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4013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RX</w:t>
            </w:r>
          </w:p>
        </w:tc>
      </w:tr>
      <w:tr w:rsidR="00214D95" w:rsidRPr="00214D95" w14:paraId="1DE545C2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431F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EB4F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0AC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3K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A817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746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RT</w:t>
            </w:r>
          </w:p>
        </w:tc>
      </w:tr>
      <w:tr w:rsidR="00214D95" w:rsidRPr="00214D95" w14:paraId="5FFE2756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E855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024F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RSF1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6D3C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QSTM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7D26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U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F971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LC39A7</w:t>
            </w:r>
          </w:p>
        </w:tc>
      </w:tr>
      <w:tr w:rsidR="00214D95" w:rsidRPr="00214D95" w14:paraId="3DFE6505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C6E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F7CC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F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406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7C6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063E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ATA2</w:t>
            </w:r>
          </w:p>
        </w:tc>
      </w:tr>
      <w:tr w:rsidR="00214D95" w:rsidRPr="00214D95" w14:paraId="7A1489C9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4B41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LF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DFAB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NIP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81E8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BL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7281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94CF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NF31</w:t>
            </w:r>
          </w:p>
        </w:tc>
      </w:tr>
      <w:tr w:rsidR="00214D95" w:rsidRPr="00214D95" w14:paraId="280AE5B1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D3E4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DAC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8CA6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655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61E8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RT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B62F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H1</w:t>
            </w:r>
          </w:p>
        </w:tc>
      </w:tr>
      <w:tr w:rsidR="00214D95" w:rsidRPr="00214D95" w14:paraId="0139B4DD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8F1E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473E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CL2L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B18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DX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BBD4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R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9221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RDBP</w:t>
            </w:r>
          </w:p>
        </w:tc>
      </w:tr>
      <w:tr w:rsidR="00214D95" w:rsidRPr="00214D95" w14:paraId="7DF0FD1C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3098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F470" w14:textId="77777777" w:rsidR="00214D95" w:rsidRPr="00214D95" w:rsidRDefault="00214D95" w:rsidP="00214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B07" w14:textId="77777777" w:rsidR="00214D95" w:rsidRPr="00214D95" w:rsidRDefault="00214D95" w:rsidP="00214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3E92" w14:textId="77777777" w:rsidR="00214D95" w:rsidRPr="00214D95" w:rsidRDefault="00214D95" w:rsidP="00214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19A7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P</w:t>
            </w:r>
          </w:p>
        </w:tc>
      </w:tr>
      <w:tr w:rsidR="00214D95" w:rsidRPr="00214D95" w14:paraId="628DA1CF" w14:textId="77777777" w:rsidTr="00214D95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B10D0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0B5EF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5868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6BAB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4974" w14:textId="77777777" w:rsidR="00214D95" w:rsidRPr="00214D95" w:rsidRDefault="00214D95" w:rsidP="00214D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14D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RSF21</w:t>
            </w:r>
          </w:p>
        </w:tc>
      </w:tr>
    </w:tbl>
    <w:p w14:paraId="7863E737" w14:textId="77777777" w:rsidR="008D4860" w:rsidRDefault="008D4860"/>
    <w:sectPr w:rsidR="008D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EC3A6" w14:textId="77777777" w:rsidR="002F72D7" w:rsidRDefault="002F72D7" w:rsidP="008E686F">
      <w:r>
        <w:separator/>
      </w:r>
    </w:p>
  </w:endnote>
  <w:endnote w:type="continuationSeparator" w:id="0">
    <w:p w14:paraId="06644729" w14:textId="77777777" w:rsidR="002F72D7" w:rsidRDefault="002F72D7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8E97F" w14:textId="77777777" w:rsidR="002F72D7" w:rsidRDefault="002F72D7" w:rsidP="008E686F">
      <w:r>
        <w:separator/>
      </w:r>
    </w:p>
  </w:footnote>
  <w:footnote w:type="continuationSeparator" w:id="0">
    <w:p w14:paraId="6698402C" w14:textId="77777777" w:rsidR="002F72D7" w:rsidRDefault="002F72D7" w:rsidP="008E6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214D95"/>
    <w:rsid w:val="002F72D7"/>
    <w:rsid w:val="00335E08"/>
    <w:rsid w:val="003B030C"/>
    <w:rsid w:val="003F5F72"/>
    <w:rsid w:val="00663C84"/>
    <w:rsid w:val="007218BC"/>
    <w:rsid w:val="00873525"/>
    <w:rsid w:val="008D4860"/>
    <w:rsid w:val="008E686F"/>
    <w:rsid w:val="00915C41"/>
    <w:rsid w:val="0098230A"/>
    <w:rsid w:val="00A937E6"/>
    <w:rsid w:val="00B7694D"/>
    <w:rsid w:val="00CE01B6"/>
    <w:rsid w:val="00E03189"/>
    <w:rsid w:val="00E15591"/>
    <w:rsid w:val="00E86E02"/>
    <w:rsid w:val="00E9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3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541350208@qq.com</cp:lastModifiedBy>
  <cp:revision>11</cp:revision>
  <dcterms:created xsi:type="dcterms:W3CDTF">2023-02-02T10:58:00Z</dcterms:created>
  <dcterms:modified xsi:type="dcterms:W3CDTF">2023-03-19T17:03:00Z</dcterms:modified>
</cp:coreProperties>
</file>